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770"/>
        <w:gridCol w:w="590"/>
        <w:gridCol w:w="876"/>
        <w:gridCol w:w="904"/>
        <w:gridCol w:w="790"/>
        <w:gridCol w:w="2005"/>
      </w:tblGrid>
      <w:tr w:rsidR="000E4B18" w:rsidRPr="00421D46" w14:paraId="7015A4FB" w14:textId="77777777" w:rsidTr="008B0EBD">
        <w:trPr>
          <w:trHeight w:val="330"/>
        </w:trPr>
        <w:tc>
          <w:tcPr>
            <w:tcW w:w="7935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4FBB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selection by Akaike's Information Criteria for cercarial abundance per infected snail.</w:t>
            </w:r>
          </w:p>
        </w:tc>
      </w:tr>
      <w:tr w:rsidR="000E4B18" w:rsidRPr="00421D46" w14:paraId="131E406B" w14:textId="77777777" w:rsidTr="008B0EBD">
        <w:trPr>
          <w:trHeight w:val="330"/>
        </w:trPr>
        <w:tc>
          <w:tcPr>
            <w:tcW w:w="27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1691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6302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359D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CBD5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97B3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20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886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0E4B18" w:rsidRPr="00421D46" w14:paraId="73373984" w14:textId="77777777" w:rsidTr="008B0EBD">
        <w:trPr>
          <w:trHeight w:val="315"/>
        </w:trPr>
        <w:tc>
          <w:tcPr>
            <w:tcW w:w="27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56B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dding snail mas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845B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085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.0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99E0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E1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EF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4B18" w:rsidRPr="00421D46" w14:paraId="5BFCBC2F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39B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l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575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C4D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C05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401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28D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0E4B18" w:rsidRPr="00421D46" w14:paraId="2B195540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36D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tebrate predato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2BC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198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242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FE1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387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0E4B18" w:rsidRPr="00421D46" w14:paraId="7B159454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3E9D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FA7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05C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95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88A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E4A0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0E4B18" w:rsidRPr="00421D46" w14:paraId="5A0133E3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24A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snail siz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97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64D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5AD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F2E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6E6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0E4B18" w:rsidRPr="00421D46" w14:paraId="17769A73" w14:textId="77777777" w:rsidTr="008B0EBD">
        <w:trPr>
          <w:trHeight w:val="315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F9A" w14:textId="77777777" w:rsidR="000E4B18" w:rsidRPr="00421D46" w:rsidRDefault="000E4B18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42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59E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DCD1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FD2A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19C9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1294" w14:textId="77777777" w:rsidR="000E4B18" w:rsidRPr="00421D46" w:rsidRDefault="000E4B18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</w:tbl>
    <w:p w14:paraId="3C0FE9B8" w14:textId="77777777" w:rsidR="000E4B18" w:rsidRDefault="000E4B18" w:rsidP="000E4B18"/>
    <w:p w14:paraId="49861DAC" w14:textId="77777777" w:rsidR="000E4B18" w:rsidRDefault="000E4B18" w:rsidP="000E4B18"/>
    <w:p w14:paraId="115457AF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18"/>
    <w:rsid w:val="000E4B18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0BF98"/>
  <w15:chartTrackingRefBased/>
  <w15:docId w15:val="{510917A5-1115-4CBC-8020-B0C1DE09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8:00Z</dcterms:created>
  <dcterms:modified xsi:type="dcterms:W3CDTF">2020-06-22T22:18:00Z</dcterms:modified>
</cp:coreProperties>
</file>